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E558B2" w14:textId="729FD7EE" w:rsidR="00DE40CF" w:rsidRDefault="00DE40CF" w:rsidP="0094578D">
      <w:pPr>
        <w:spacing w:after="0" w:line="360" w:lineRule="auto"/>
        <w:ind w:left="148" w:right="133"/>
        <w:jc w:val="center"/>
      </w:pPr>
      <w:r>
        <w:rPr>
          <w:b/>
        </w:rPr>
        <w:t>APPENDIX</w:t>
      </w:r>
    </w:p>
    <w:p w14:paraId="66887450" w14:textId="792BAB49" w:rsidR="00DE40CF" w:rsidRDefault="00DE40CF" w:rsidP="0094578D">
      <w:pPr>
        <w:spacing w:after="0" w:line="360" w:lineRule="auto"/>
        <w:ind w:left="148" w:right="132"/>
        <w:jc w:val="center"/>
      </w:pPr>
      <w:r>
        <w:rPr>
          <w:b/>
        </w:rPr>
        <w:t>QUESTIONNAIRE</w:t>
      </w:r>
    </w:p>
    <w:p w14:paraId="1BE2FE20" w14:textId="0EB3F40C" w:rsidR="00DE40CF" w:rsidRDefault="00DE40CF" w:rsidP="0094578D">
      <w:pPr>
        <w:spacing w:after="0" w:line="360" w:lineRule="auto"/>
        <w:ind w:left="24" w:right="9"/>
      </w:pPr>
      <w:r>
        <w:t xml:space="preserve">This questionnaire is for academic research and designed to find out the barriers </w:t>
      </w:r>
      <w:r w:rsidR="00AA6DE7">
        <w:t xml:space="preserve">influencing cervical cancer </w:t>
      </w:r>
      <w:r>
        <w:t>screening uptake among w</w:t>
      </w:r>
      <w:r w:rsidR="006E534B">
        <w:t>omen in Kenyasi, Ghana</w:t>
      </w:r>
      <w:r>
        <w:t>. Your responses will be treated confidential and all information will be reported as aggregated data. Hence, you are not required to write your name. There are no wrong or right answers. This is just to seek your opinion on the subject. Kindly tick the appropriate spaces provided or write what you think in the open-ended questions. I will be grateful if you can answer all questions to the best of your ability.</w:t>
      </w:r>
    </w:p>
    <w:p w14:paraId="6E3BDC07" w14:textId="2A5FD82C" w:rsidR="00DE40CF" w:rsidRDefault="00DE40CF" w:rsidP="0094578D">
      <w:pPr>
        <w:spacing w:after="0" w:line="360" w:lineRule="auto"/>
        <w:ind w:left="24" w:right="9"/>
      </w:pPr>
      <w:r>
        <w:t>Thank you.</w:t>
      </w:r>
    </w:p>
    <w:p w14:paraId="39F4DD29" w14:textId="77777777" w:rsidR="00877839" w:rsidRDefault="00877839" w:rsidP="0094578D">
      <w:pPr>
        <w:spacing w:after="0" w:line="360" w:lineRule="auto"/>
        <w:ind w:left="24" w:right="9"/>
      </w:pPr>
    </w:p>
    <w:p w14:paraId="0974E08C" w14:textId="2EEDEA4F" w:rsidR="00DE40CF" w:rsidRDefault="00DE40CF" w:rsidP="0094578D">
      <w:pPr>
        <w:pStyle w:val="Heading2"/>
        <w:spacing w:after="0" w:line="360" w:lineRule="auto"/>
        <w:ind w:left="9"/>
        <w:jc w:val="both"/>
      </w:pPr>
      <w:r>
        <w:t>SECTION A: SOCIODEMOGRAPHIC DATA</w:t>
      </w:r>
    </w:p>
    <w:p w14:paraId="63D712D4" w14:textId="7842ACD7" w:rsidR="00DE40CF" w:rsidRDefault="00DE40CF" w:rsidP="0094578D">
      <w:pPr>
        <w:numPr>
          <w:ilvl w:val="0"/>
          <w:numId w:val="1"/>
        </w:numPr>
        <w:spacing w:after="0" w:line="360" w:lineRule="auto"/>
        <w:ind w:right="9" w:hanging="360"/>
      </w:pPr>
      <w:r>
        <w:t>Age; …………………….</w:t>
      </w:r>
    </w:p>
    <w:p w14:paraId="4CFA4327" w14:textId="30EDB3A2" w:rsidR="00DE40CF" w:rsidRDefault="00DE40CF" w:rsidP="0094578D">
      <w:pPr>
        <w:numPr>
          <w:ilvl w:val="0"/>
          <w:numId w:val="1"/>
        </w:numPr>
        <w:spacing w:after="0" w:line="360" w:lineRule="auto"/>
        <w:ind w:right="9" w:hanging="360"/>
      </w:pPr>
      <w:r>
        <w:t>Occupation; ……………………………………</w:t>
      </w:r>
    </w:p>
    <w:p w14:paraId="37EF1DD6" w14:textId="2A112DB0" w:rsidR="00DE40CF" w:rsidRDefault="00DE40CF" w:rsidP="0094578D">
      <w:pPr>
        <w:numPr>
          <w:ilvl w:val="0"/>
          <w:numId w:val="1"/>
        </w:numPr>
        <w:spacing w:after="0" w:line="360" w:lineRule="auto"/>
        <w:ind w:right="9" w:hanging="360"/>
      </w:pPr>
      <w:r>
        <w:t>Educational background</w:t>
      </w:r>
    </w:p>
    <w:p w14:paraId="6B587F72" w14:textId="6480988E" w:rsidR="00DE40CF" w:rsidRDefault="00DE40CF" w:rsidP="0094578D">
      <w:pPr>
        <w:spacing w:after="0" w:line="360" w:lineRule="auto"/>
        <w:ind w:left="24" w:right="9"/>
      </w:pPr>
      <w:r>
        <w:t xml:space="preserve">Illiterate (  )    b. Primary   (  </w:t>
      </w:r>
      <w:r w:rsidR="00877839">
        <w:t>)   c. JHS   (  )   d. SHS (  ) e. Tertiary</w:t>
      </w:r>
      <w:r>
        <w:t xml:space="preserve"> (  )</w:t>
      </w:r>
    </w:p>
    <w:p w14:paraId="3D1E170D" w14:textId="1A415A5B" w:rsidR="00DE40CF" w:rsidRDefault="00DE40CF" w:rsidP="0094578D">
      <w:pPr>
        <w:numPr>
          <w:ilvl w:val="0"/>
          <w:numId w:val="1"/>
        </w:numPr>
        <w:spacing w:after="0" w:line="360" w:lineRule="auto"/>
        <w:ind w:right="9" w:hanging="360"/>
      </w:pPr>
      <w:r>
        <w:t>Religion</w:t>
      </w:r>
    </w:p>
    <w:p w14:paraId="7B0737C7" w14:textId="521A5248" w:rsidR="00DE40CF" w:rsidRDefault="00DE40CF" w:rsidP="0094578D">
      <w:pPr>
        <w:spacing w:after="0" w:line="360" w:lineRule="auto"/>
        <w:ind w:left="24" w:right="9"/>
      </w:pPr>
      <w:r>
        <w:t xml:space="preserve">Christian   (  )  b. Muslim    (  </w:t>
      </w:r>
      <w:r w:rsidR="00877839">
        <w:t>) c</w:t>
      </w:r>
      <w:r>
        <w:t xml:space="preserve">. Traditional   (  </w:t>
      </w:r>
      <w:r w:rsidR="00877839">
        <w:t>) d</w:t>
      </w:r>
      <w:r>
        <w:t>. Buddhism (  )</w:t>
      </w:r>
      <w:r w:rsidR="00197281">
        <w:t xml:space="preserve"> </w:t>
      </w:r>
      <w:r w:rsidR="00AA6DE7">
        <w:t>e. Others……………</w:t>
      </w:r>
    </w:p>
    <w:p w14:paraId="5EF3D5BC" w14:textId="7D492578" w:rsidR="00DE40CF" w:rsidRDefault="00DE40CF" w:rsidP="0094578D">
      <w:pPr>
        <w:numPr>
          <w:ilvl w:val="0"/>
          <w:numId w:val="1"/>
        </w:numPr>
        <w:spacing w:after="0" w:line="360" w:lineRule="auto"/>
        <w:ind w:right="9" w:hanging="360"/>
      </w:pPr>
      <w:r>
        <w:t>Marital status</w:t>
      </w:r>
    </w:p>
    <w:p w14:paraId="4B5B84A8" w14:textId="01464906" w:rsidR="00DE40CF" w:rsidRDefault="00DE40CF" w:rsidP="0094578D">
      <w:pPr>
        <w:spacing w:after="0" w:line="360" w:lineRule="auto"/>
        <w:ind w:left="0" w:right="9" w:firstLine="0"/>
      </w:pPr>
      <w:r>
        <w:t xml:space="preserve">Married (  )   b. </w:t>
      </w:r>
      <w:r w:rsidR="00877839">
        <w:t>Single (</w:t>
      </w:r>
      <w:r>
        <w:t xml:space="preserve">  </w:t>
      </w:r>
      <w:r w:rsidR="00877839">
        <w:t>) c</w:t>
      </w:r>
      <w:r>
        <w:t xml:space="preserve">. </w:t>
      </w:r>
      <w:r w:rsidR="00877839">
        <w:t>Divorced (</w:t>
      </w:r>
      <w:r>
        <w:t xml:space="preserve">  </w:t>
      </w:r>
      <w:r w:rsidR="00877839">
        <w:t>) d</w:t>
      </w:r>
      <w:r>
        <w:t xml:space="preserve">. </w:t>
      </w:r>
      <w:r w:rsidR="00877839">
        <w:t>Widowed (</w:t>
      </w:r>
      <w:r>
        <w:t xml:space="preserve">  </w:t>
      </w:r>
      <w:r w:rsidR="00877839">
        <w:t>) e</w:t>
      </w:r>
      <w:r>
        <w:t xml:space="preserve">. Informal </w:t>
      </w:r>
      <w:r w:rsidR="00877839">
        <w:t>union (</w:t>
      </w:r>
      <w:r>
        <w:t>)</w:t>
      </w:r>
    </w:p>
    <w:p w14:paraId="56395746" w14:textId="02279FF2" w:rsidR="00DE40CF" w:rsidRDefault="00DE40CF" w:rsidP="0094578D">
      <w:pPr>
        <w:numPr>
          <w:ilvl w:val="0"/>
          <w:numId w:val="1"/>
        </w:numPr>
        <w:spacing w:after="0" w:line="360" w:lineRule="auto"/>
        <w:ind w:right="9" w:hanging="360"/>
      </w:pPr>
      <w:r>
        <w:t>Number of child birth…………………………</w:t>
      </w:r>
    </w:p>
    <w:p w14:paraId="70D6072C" w14:textId="1DB9103D" w:rsidR="00DE40CF" w:rsidRDefault="00DE40CF" w:rsidP="0094578D">
      <w:pPr>
        <w:numPr>
          <w:ilvl w:val="0"/>
          <w:numId w:val="1"/>
        </w:numPr>
        <w:spacing w:after="0" w:line="360" w:lineRule="auto"/>
        <w:ind w:right="9" w:hanging="360"/>
      </w:pPr>
      <w:r>
        <w:t>Family history of cervical cancer. a. Yes    (  )       b. No    (  )</w:t>
      </w:r>
    </w:p>
    <w:p w14:paraId="42CFFFE0" w14:textId="7E9882FC" w:rsidR="00197281" w:rsidRDefault="00197281" w:rsidP="0094578D">
      <w:pPr>
        <w:spacing w:after="0" w:line="360" w:lineRule="auto"/>
        <w:ind w:left="0" w:firstLine="0"/>
      </w:pPr>
    </w:p>
    <w:p w14:paraId="32AE2764" w14:textId="5FB0C814" w:rsidR="00DE40CF" w:rsidRDefault="00DE40CF" w:rsidP="0094578D">
      <w:pPr>
        <w:pStyle w:val="Heading2"/>
        <w:spacing w:after="0" w:line="360" w:lineRule="auto"/>
        <w:ind w:left="9"/>
        <w:jc w:val="both"/>
      </w:pPr>
      <w:r>
        <w:t>SECTION B: AWARENESS OF CERVICAL CANCER</w:t>
      </w:r>
    </w:p>
    <w:p w14:paraId="5E29FDDE" w14:textId="1BF891E4" w:rsidR="00DE40CF" w:rsidRDefault="00DE40CF" w:rsidP="0094578D">
      <w:pPr>
        <w:numPr>
          <w:ilvl w:val="0"/>
          <w:numId w:val="2"/>
        </w:numPr>
        <w:spacing w:after="0" w:line="360" w:lineRule="auto"/>
        <w:ind w:right="9" w:hanging="360"/>
      </w:pPr>
      <w:r>
        <w:t>Have you heard of cervical cancer?   a. Yes   (  )       b. No     (  )</w:t>
      </w:r>
    </w:p>
    <w:p w14:paraId="0BFD25FD" w14:textId="2A019D83" w:rsidR="00DE40CF" w:rsidRDefault="00DE40CF" w:rsidP="0094578D">
      <w:pPr>
        <w:numPr>
          <w:ilvl w:val="0"/>
          <w:numId w:val="2"/>
        </w:numPr>
        <w:spacing w:after="0" w:line="360" w:lineRule="auto"/>
        <w:ind w:right="9" w:hanging="360"/>
      </w:pPr>
      <w:r>
        <w:t>How did you first learn about cervical cancer?</w:t>
      </w:r>
    </w:p>
    <w:p w14:paraId="09A70373" w14:textId="1B048196" w:rsidR="00DE40CF" w:rsidRDefault="00DE40CF" w:rsidP="0094578D">
      <w:pPr>
        <w:numPr>
          <w:ilvl w:val="0"/>
          <w:numId w:val="3"/>
        </w:numPr>
        <w:spacing w:after="0" w:line="360" w:lineRule="auto"/>
        <w:ind w:right="9" w:hanging="360"/>
      </w:pPr>
      <w:r>
        <w:t>Never heard of it before today   (  )            e. From a family member         (  )</w:t>
      </w:r>
    </w:p>
    <w:p w14:paraId="673C1084" w14:textId="16EC068D" w:rsidR="00DE40CF" w:rsidRDefault="00DE40CF" w:rsidP="0094578D">
      <w:pPr>
        <w:numPr>
          <w:ilvl w:val="0"/>
          <w:numId w:val="3"/>
        </w:numPr>
        <w:spacing w:after="0" w:line="360" w:lineRule="auto"/>
        <w:ind w:right="9" w:hanging="360"/>
      </w:pPr>
      <w:r>
        <w:t>From a friend                        (  )                 f. From a doctor/ nurse             (  )</w:t>
      </w:r>
    </w:p>
    <w:p w14:paraId="06528B92" w14:textId="77C40565" w:rsidR="00DE40CF" w:rsidRDefault="00DE40CF" w:rsidP="0094578D">
      <w:pPr>
        <w:numPr>
          <w:ilvl w:val="0"/>
          <w:numId w:val="3"/>
        </w:numPr>
        <w:spacing w:after="0" w:line="360" w:lineRule="auto"/>
        <w:ind w:right="9" w:hanging="360"/>
      </w:pPr>
      <w:r>
        <w:t>From school personnel          (  )                 g. From radio, TV, magazine    (  )</w:t>
      </w:r>
    </w:p>
    <w:p w14:paraId="27C11DEE" w14:textId="360FDA0B" w:rsidR="00DE40CF" w:rsidRDefault="00DE40CF" w:rsidP="0094578D">
      <w:pPr>
        <w:numPr>
          <w:ilvl w:val="0"/>
          <w:numId w:val="3"/>
        </w:numPr>
        <w:spacing w:after="0" w:line="360" w:lineRule="auto"/>
        <w:ind w:right="9" w:hanging="360"/>
      </w:pPr>
      <w:r>
        <w:t>I don’t remember                   (  )                 h. Other sources………………….</w:t>
      </w:r>
    </w:p>
    <w:p w14:paraId="36A60EA6" w14:textId="674A0E47" w:rsidR="00DE40CF" w:rsidRDefault="00DE40CF" w:rsidP="0094578D">
      <w:pPr>
        <w:numPr>
          <w:ilvl w:val="0"/>
          <w:numId w:val="4"/>
        </w:numPr>
        <w:spacing w:after="0" w:line="360" w:lineRule="auto"/>
        <w:ind w:right="9" w:hanging="360"/>
      </w:pPr>
      <w:r>
        <w:t xml:space="preserve">Cervical cancer is a sexually transmitted disease.    a. Yes (  </w:t>
      </w:r>
      <w:r w:rsidR="00197281">
        <w:t>) b</w:t>
      </w:r>
      <w:r>
        <w:t>. No (  ) c. I don’t know(  )</w:t>
      </w:r>
    </w:p>
    <w:p w14:paraId="1B8CD252" w14:textId="79440C4D" w:rsidR="00DE40CF" w:rsidRDefault="00DE40CF" w:rsidP="0094578D">
      <w:pPr>
        <w:numPr>
          <w:ilvl w:val="0"/>
          <w:numId w:val="4"/>
        </w:numPr>
        <w:spacing w:after="0" w:line="360" w:lineRule="auto"/>
        <w:ind w:right="9" w:hanging="360"/>
      </w:pPr>
      <w:r>
        <w:t xml:space="preserve">Cervical cancer is preventable. a. </w:t>
      </w:r>
      <w:r w:rsidR="00197281">
        <w:t>Yes (</w:t>
      </w:r>
      <w:r>
        <w:t xml:space="preserve">  )     b. No (  )  c. I  don’t know (  )</w:t>
      </w:r>
    </w:p>
    <w:p w14:paraId="6FA449C0" w14:textId="27E49417" w:rsidR="00DE40CF" w:rsidRDefault="00DE40CF" w:rsidP="0094578D">
      <w:pPr>
        <w:numPr>
          <w:ilvl w:val="0"/>
          <w:numId w:val="4"/>
        </w:numPr>
        <w:spacing w:after="0" w:line="360" w:lineRule="auto"/>
        <w:ind w:right="9" w:hanging="360"/>
      </w:pPr>
      <w:r>
        <w:t xml:space="preserve">Cervical cancer is preventable through vaccination of young girls. a. Yes (  </w:t>
      </w:r>
      <w:r w:rsidR="00197281">
        <w:t>) b</w:t>
      </w:r>
      <w:r>
        <w:t xml:space="preserve">. </w:t>
      </w:r>
      <w:r w:rsidR="00197281">
        <w:t xml:space="preserve">No ( </w:t>
      </w:r>
      <w:r w:rsidR="009E30A2">
        <w:t>)</w:t>
      </w:r>
      <w:r>
        <w:t xml:space="preserve"> c. I don’t know (  )</w:t>
      </w:r>
    </w:p>
    <w:p w14:paraId="156185AF" w14:textId="7C1C1787" w:rsidR="00DE40CF" w:rsidRDefault="00DE40CF" w:rsidP="0094578D">
      <w:pPr>
        <w:numPr>
          <w:ilvl w:val="0"/>
          <w:numId w:val="4"/>
        </w:numPr>
        <w:spacing w:after="0" w:line="360" w:lineRule="auto"/>
        <w:ind w:right="9" w:hanging="360"/>
      </w:pPr>
      <w:r>
        <w:t xml:space="preserve">Cervical cancer is curable in hospitals when diagnosed early. a. </w:t>
      </w:r>
      <w:r w:rsidR="00197281">
        <w:t>Yes (</w:t>
      </w:r>
      <w:r>
        <w:t xml:space="preserve">)   b. </w:t>
      </w:r>
      <w:r w:rsidR="00877839">
        <w:t>No (</w:t>
      </w:r>
      <w:r w:rsidR="0094578D">
        <w:t xml:space="preserve"> </w:t>
      </w:r>
      <w:r>
        <w:t>) c</w:t>
      </w:r>
      <w:r w:rsidR="00197281">
        <w:t xml:space="preserve">. </w:t>
      </w:r>
      <w:r w:rsidR="0094578D">
        <w:t>I  don’t know (</w:t>
      </w:r>
      <w:r>
        <w:t>)</w:t>
      </w:r>
    </w:p>
    <w:p w14:paraId="5952476A" w14:textId="230C5008" w:rsidR="00DE40CF" w:rsidRDefault="00DE40CF" w:rsidP="0094578D">
      <w:pPr>
        <w:numPr>
          <w:ilvl w:val="0"/>
          <w:numId w:val="4"/>
        </w:numPr>
        <w:spacing w:after="0" w:line="360" w:lineRule="auto"/>
        <w:ind w:right="9" w:hanging="360"/>
      </w:pPr>
      <w:r>
        <w:lastRenderedPageBreak/>
        <w:t>Please tick the risk factors of cervical cancer.</w:t>
      </w:r>
    </w:p>
    <w:p w14:paraId="448A9A3B" w14:textId="4DD29F12" w:rsidR="00DE40CF" w:rsidRDefault="00DE40CF" w:rsidP="0094578D">
      <w:pPr>
        <w:spacing w:after="0" w:line="360" w:lineRule="auto"/>
        <w:ind w:left="24" w:right="9"/>
      </w:pPr>
      <w:r>
        <w:t>Early onset of sexual activity.  (  )</w:t>
      </w:r>
    </w:p>
    <w:p w14:paraId="144B926B" w14:textId="7AAC9E00" w:rsidR="00DE40CF" w:rsidRDefault="00DE40CF" w:rsidP="0094578D">
      <w:pPr>
        <w:spacing w:after="0" w:line="360" w:lineRule="auto"/>
        <w:ind w:left="24" w:right="9"/>
      </w:pPr>
      <w:r>
        <w:t>Infection with a sexually transmitted germ/virus (HPV). (  )</w:t>
      </w:r>
    </w:p>
    <w:p w14:paraId="323CC333" w14:textId="7FB1196E" w:rsidR="00DE40CF" w:rsidRDefault="00DE40CF" w:rsidP="0094578D">
      <w:pPr>
        <w:spacing w:after="0" w:line="360" w:lineRule="auto"/>
        <w:ind w:left="24" w:right="9"/>
      </w:pPr>
      <w:r>
        <w:t>Multiple male sexual partners. (  )</w:t>
      </w:r>
    </w:p>
    <w:p w14:paraId="60195B6F" w14:textId="7FA9D372" w:rsidR="00DE40CF" w:rsidRDefault="00DE40CF" w:rsidP="0094578D">
      <w:pPr>
        <w:spacing w:after="0" w:line="360" w:lineRule="auto"/>
        <w:ind w:left="24" w:right="9"/>
      </w:pPr>
      <w:r>
        <w:t>Smoking cigarettes/tobacco. (  )</w:t>
      </w:r>
    </w:p>
    <w:p w14:paraId="47D59E58" w14:textId="73BB88D5" w:rsidR="00DE40CF" w:rsidRDefault="00DE40CF" w:rsidP="0094578D">
      <w:pPr>
        <w:spacing w:after="0" w:line="360" w:lineRule="auto"/>
        <w:ind w:left="24" w:right="9"/>
      </w:pPr>
      <w:r>
        <w:t>Grand multiparity. (  )</w:t>
      </w:r>
    </w:p>
    <w:p w14:paraId="69287AD2" w14:textId="7C7D51B4" w:rsidR="00DE40CF" w:rsidRDefault="00DE40CF" w:rsidP="0094578D">
      <w:pPr>
        <w:numPr>
          <w:ilvl w:val="0"/>
          <w:numId w:val="4"/>
        </w:numPr>
        <w:spacing w:after="0" w:line="360" w:lineRule="auto"/>
        <w:ind w:right="9" w:hanging="360"/>
      </w:pPr>
      <w:r>
        <w:t>Please tick the symptoms of cervical cancer.</w:t>
      </w:r>
    </w:p>
    <w:p w14:paraId="50FCB6DC" w14:textId="1B40966A" w:rsidR="00DE40CF" w:rsidRDefault="00DE40CF" w:rsidP="0094578D">
      <w:pPr>
        <w:spacing w:after="0" w:line="360" w:lineRule="auto"/>
        <w:ind w:left="24" w:right="9"/>
      </w:pPr>
      <w:r>
        <w:t>Intermenstrual vaginal bleeding. (  )</w:t>
      </w:r>
    </w:p>
    <w:p w14:paraId="09FFF755" w14:textId="33936049" w:rsidR="00DE40CF" w:rsidRDefault="00DE40CF" w:rsidP="0094578D">
      <w:pPr>
        <w:spacing w:after="0" w:line="360" w:lineRule="auto"/>
        <w:ind w:left="24" w:right="9"/>
      </w:pPr>
      <w:r>
        <w:t>Post-menopausal bleeding. (  )</w:t>
      </w:r>
    </w:p>
    <w:p w14:paraId="3BC03073" w14:textId="66152B51" w:rsidR="00DE40CF" w:rsidRDefault="00DE40CF" w:rsidP="0094578D">
      <w:pPr>
        <w:spacing w:after="0" w:line="360" w:lineRule="auto"/>
        <w:ind w:left="24" w:right="9"/>
      </w:pPr>
      <w:r>
        <w:t>Vaginal bleeding. (  )</w:t>
      </w:r>
    </w:p>
    <w:p w14:paraId="570F8AEF" w14:textId="09B6F919" w:rsidR="00DE40CF" w:rsidRDefault="00DE40CF" w:rsidP="0094578D">
      <w:pPr>
        <w:spacing w:after="0" w:line="360" w:lineRule="auto"/>
        <w:ind w:left="24" w:right="9"/>
      </w:pPr>
      <w:r>
        <w:t>Post-coital vaginal bleeding. (  )</w:t>
      </w:r>
    </w:p>
    <w:p w14:paraId="0A51E6E4" w14:textId="5CF97C77" w:rsidR="00DE40CF" w:rsidRDefault="00DE40CF" w:rsidP="0094578D">
      <w:pPr>
        <w:spacing w:after="0" w:line="360" w:lineRule="auto"/>
        <w:ind w:left="24" w:right="9"/>
      </w:pPr>
      <w:r>
        <w:t>Excessive vaginal discharge, often with offensive smell. (  )</w:t>
      </w:r>
    </w:p>
    <w:p w14:paraId="03137A2B" w14:textId="3C493D69" w:rsidR="00DE40CF" w:rsidRDefault="00DE40CF" w:rsidP="0094578D">
      <w:pPr>
        <w:spacing w:after="0" w:line="360" w:lineRule="auto"/>
        <w:ind w:left="24" w:right="9"/>
      </w:pPr>
      <w:r>
        <w:t>Lower abdominal pain. (  )</w:t>
      </w:r>
    </w:p>
    <w:p w14:paraId="1D428616" w14:textId="1EF7474E" w:rsidR="00DE40CF" w:rsidRDefault="00DE40CF" w:rsidP="0094578D">
      <w:pPr>
        <w:spacing w:after="0" w:line="360" w:lineRule="auto"/>
        <w:ind w:left="24" w:right="9"/>
      </w:pPr>
      <w:r>
        <w:t>Pain in the genital during sexual intercourse. (  )</w:t>
      </w:r>
    </w:p>
    <w:p w14:paraId="609B55A3" w14:textId="7CC6912E" w:rsidR="00DE40CF" w:rsidRDefault="00DE40CF" w:rsidP="0094578D">
      <w:pPr>
        <w:numPr>
          <w:ilvl w:val="0"/>
          <w:numId w:val="4"/>
        </w:numPr>
        <w:spacing w:after="0" w:line="360" w:lineRule="auto"/>
        <w:ind w:right="9" w:hanging="360"/>
      </w:pPr>
      <w:r>
        <w:t>Have you heard of cervical cancer screening</w:t>
      </w:r>
      <w:r w:rsidR="00C27EDA">
        <w:t xml:space="preserve">?  a. Yes   (  </w:t>
      </w:r>
      <w:r w:rsidR="00877839">
        <w:t>) b</w:t>
      </w:r>
      <w:r w:rsidR="00C27EDA">
        <w:t>. No   (  )</w:t>
      </w:r>
    </w:p>
    <w:p w14:paraId="423137F0" w14:textId="2BDE2D42" w:rsidR="00DE40CF" w:rsidRDefault="00DE40CF" w:rsidP="0094578D">
      <w:pPr>
        <w:numPr>
          <w:ilvl w:val="0"/>
          <w:numId w:val="4"/>
        </w:numPr>
        <w:spacing w:after="0" w:line="360" w:lineRule="auto"/>
        <w:ind w:right="9" w:hanging="360"/>
      </w:pPr>
      <w:r>
        <w:t>Have you been screened of cervical cancer before? a. Yes   (  )   b. No   (  )</w:t>
      </w:r>
    </w:p>
    <w:p w14:paraId="753BD756" w14:textId="057B13F9" w:rsidR="00DE40CF" w:rsidRDefault="00DE40CF" w:rsidP="0094578D">
      <w:pPr>
        <w:numPr>
          <w:ilvl w:val="0"/>
          <w:numId w:val="4"/>
        </w:numPr>
        <w:spacing w:after="0" w:line="360" w:lineRule="auto"/>
        <w:ind w:right="9" w:hanging="360"/>
      </w:pPr>
      <w:r>
        <w:t>If yes, when was the last time you had it? ……………………………………</w:t>
      </w:r>
    </w:p>
    <w:p w14:paraId="13C106B1" w14:textId="5DB9E683" w:rsidR="00DE40CF" w:rsidRDefault="00DE40CF" w:rsidP="0094578D">
      <w:pPr>
        <w:numPr>
          <w:ilvl w:val="0"/>
          <w:numId w:val="4"/>
        </w:numPr>
        <w:spacing w:after="0" w:line="360" w:lineRule="auto"/>
        <w:ind w:right="9" w:hanging="360"/>
      </w:pPr>
      <w:r>
        <w:t>How often do you go for screening?</w:t>
      </w:r>
    </w:p>
    <w:p w14:paraId="6F2A5EEF" w14:textId="3FCD0C20" w:rsidR="00DE40CF" w:rsidRDefault="00DE40CF" w:rsidP="0094578D">
      <w:pPr>
        <w:numPr>
          <w:ilvl w:val="0"/>
          <w:numId w:val="5"/>
        </w:numPr>
        <w:spacing w:after="0" w:line="360" w:lineRule="auto"/>
        <w:ind w:right="9" w:hanging="360"/>
      </w:pPr>
      <w:r>
        <w:t>Once a year  (  )              c. Less often than every 5 years     (  )</w:t>
      </w:r>
    </w:p>
    <w:p w14:paraId="67F0D39E" w14:textId="018CAE6C" w:rsidR="00DE40CF" w:rsidRDefault="00DE40CF" w:rsidP="001D4F95">
      <w:pPr>
        <w:numPr>
          <w:ilvl w:val="0"/>
          <w:numId w:val="5"/>
        </w:numPr>
        <w:spacing w:after="0" w:line="360" w:lineRule="auto"/>
        <w:ind w:right="9" w:hanging="360"/>
      </w:pPr>
      <w:r>
        <w:t>Every 2-5 years (  )            d. I don’t know                             (  )</w:t>
      </w:r>
    </w:p>
    <w:p w14:paraId="68FEF869" w14:textId="079209B2" w:rsidR="001D4F95" w:rsidRDefault="00DE40CF" w:rsidP="001D4F95">
      <w:pPr>
        <w:numPr>
          <w:ilvl w:val="0"/>
          <w:numId w:val="6"/>
        </w:numPr>
        <w:spacing w:after="0" w:line="360" w:lineRule="auto"/>
        <w:ind w:right="9" w:hanging="360"/>
      </w:pPr>
      <w:r>
        <w:t>Are you interested in participating in cervical scr</w:t>
      </w:r>
      <w:r w:rsidR="00C27EDA">
        <w:t>eenin</w:t>
      </w:r>
      <w:r w:rsidR="001D4F95">
        <w:t>g? a. Yes (  ) b. No (  )</w:t>
      </w:r>
    </w:p>
    <w:p w14:paraId="088AB986" w14:textId="77777777" w:rsidR="001D4F95" w:rsidRDefault="001D4F95" w:rsidP="001D4F95">
      <w:pPr>
        <w:spacing w:after="0" w:line="360" w:lineRule="auto"/>
        <w:ind w:left="0" w:right="9" w:firstLine="0"/>
      </w:pPr>
      <w:bookmarkStart w:id="0" w:name="_GoBack"/>
      <w:bookmarkEnd w:id="0"/>
    </w:p>
    <w:p w14:paraId="69C3E2BB" w14:textId="77777777" w:rsidR="001D4F95" w:rsidRDefault="001D4F95" w:rsidP="001D4F95">
      <w:pPr>
        <w:spacing w:after="0" w:line="360" w:lineRule="auto"/>
        <w:ind w:left="0" w:right="9" w:firstLine="0"/>
        <w:rPr>
          <w:b/>
        </w:rPr>
      </w:pPr>
      <w:r w:rsidRPr="001D4F95">
        <w:rPr>
          <w:b/>
        </w:rPr>
        <w:t>SECTION C:  PERCEIVED THREAT OF CERVICAL CANCER</w:t>
      </w:r>
    </w:p>
    <w:p w14:paraId="04CCAFFA" w14:textId="450B9E47" w:rsidR="001D4F95" w:rsidRPr="001D4F95" w:rsidRDefault="001D4F95" w:rsidP="001D4F95">
      <w:pPr>
        <w:spacing w:after="0" w:line="360" w:lineRule="auto"/>
        <w:ind w:left="0" w:right="9" w:firstLine="0"/>
        <w:rPr>
          <w:b/>
        </w:rPr>
      </w:pPr>
      <w:r>
        <w:t>The following questions will prevent you from participating in screening of cervical cancer</w:t>
      </w:r>
    </w:p>
    <w:p w14:paraId="25FDCEB2" w14:textId="22211516" w:rsidR="00DE40CF" w:rsidRDefault="00DE40CF" w:rsidP="0094578D">
      <w:pPr>
        <w:numPr>
          <w:ilvl w:val="0"/>
          <w:numId w:val="6"/>
        </w:numPr>
        <w:spacing w:after="0" w:line="360" w:lineRule="auto"/>
        <w:ind w:right="9" w:hanging="360"/>
      </w:pPr>
      <w:r>
        <w:t>Does the thought o</w:t>
      </w:r>
      <w:r w:rsidR="00435603">
        <w:t xml:space="preserve">f cancer scare you?  a. Yes </w:t>
      </w:r>
      <w:r>
        <w:t>(  )   b. No     (  ) c. I don’t know  (  )</w:t>
      </w:r>
    </w:p>
    <w:p w14:paraId="14EF54A3" w14:textId="4A960F6C" w:rsidR="00DE40CF" w:rsidRDefault="00DE40CF" w:rsidP="0094578D">
      <w:pPr>
        <w:numPr>
          <w:ilvl w:val="0"/>
          <w:numId w:val="6"/>
        </w:numPr>
        <w:spacing w:after="0" w:line="360" w:lineRule="auto"/>
        <w:ind w:right="9" w:hanging="360"/>
      </w:pPr>
      <w:r>
        <w:t xml:space="preserve">Do you think you are susceptible to cervical cancer? a. Yes (  </w:t>
      </w:r>
      <w:r w:rsidR="00AA6DE7">
        <w:t>) b</w:t>
      </w:r>
      <w:r>
        <w:t>. No (  )  c. I don’t know ()</w:t>
      </w:r>
    </w:p>
    <w:p w14:paraId="4CD77117" w14:textId="46FFBE5C" w:rsidR="00C27EDA" w:rsidRDefault="00DE40CF" w:rsidP="0094578D">
      <w:pPr>
        <w:numPr>
          <w:ilvl w:val="0"/>
          <w:numId w:val="6"/>
        </w:numPr>
        <w:spacing w:after="0" w:line="360" w:lineRule="auto"/>
        <w:ind w:right="9" w:hanging="360"/>
      </w:pPr>
      <w:r>
        <w:t>Are you afraid of a bad diagnosis?  a. Yes (  ) b. No (  ) c. I don’t know (  )</w:t>
      </w:r>
    </w:p>
    <w:p w14:paraId="7C62646C" w14:textId="77777777" w:rsidR="00877839" w:rsidRDefault="00877839" w:rsidP="0094578D">
      <w:pPr>
        <w:spacing w:after="0" w:line="360" w:lineRule="auto"/>
        <w:ind w:left="0" w:firstLine="0"/>
        <w:rPr>
          <w:b/>
        </w:rPr>
      </w:pPr>
    </w:p>
    <w:p w14:paraId="369E6545" w14:textId="0FE26C53" w:rsidR="00DE40CF" w:rsidRPr="00DE40CF" w:rsidRDefault="001265F1" w:rsidP="0094578D">
      <w:pPr>
        <w:spacing w:after="0" w:line="360" w:lineRule="auto"/>
        <w:ind w:left="0" w:firstLine="0"/>
        <w:rPr>
          <w:b/>
        </w:rPr>
      </w:pPr>
      <w:r>
        <w:rPr>
          <w:b/>
        </w:rPr>
        <w:t xml:space="preserve">SECTION D: </w:t>
      </w:r>
      <w:r w:rsidR="00DE40CF">
        <w:rPr>
          <w:b/>
        </w:rPr>
        <w:t>PERC</w:t>
      </w:r>
      <w:r w:rsidR="00DE40CF" w:rsidRPr="00DE40CF">
        <w:rPr>
          <w:b/>
        </w:rPr>
        <w:t>E</w:t>
      </w:r>
      <w:r w:rsidR="00DE40CF">
        <w:rPr>
          <w:b/>
        </w:rPr>
        <w:t>I</w:t>
      </w:r>
      <w:r w:rsidR="00DE40CF" w:rsidRPr="00DE40CF">
        <w:rPr>
          <w:b/>
        </w:rPr>
        <w:t>VED BENEFITS</w:t>
      </w:r>
      <w:r w:rsidR="008217C1">
        <w:rPr>
          <w:b/>
        </w:rPr>
        <w:t xml:space="preserve"> OF CERVICAL CANCER S</w:t>
      </w:r>
      <w:r w:rsidR="00DE40CF">
        <w:rPr>
          <w:b/>
        </w:rPr>
        <w:t>CREENING</w:t>
      </w:r>
    </w:p>
    <w:p w14:paraId="59FB91A0" w14:textId="2E24FA1D" w:rsidR="00877839" w:rsidRDefault="00DE40CF" w:rsidP="0094578D">
      <w:pPr>
        <w:numPr>
          <w:ilvl w:val="0"/>
          <w:numId w:val="6"/>
        </w:numPr>
        <w:spacing w:after="0" w:line="360" w:lineRule="auto"/>
        <w:ind w:right="9" w:hanging="360"/>
      </w:pPr>
      <w:r>
        <w:t xml:space="preserve">Do you think cervical cancer screening is important? a. Yes ( </w:t>
      </w:r>
      <w:r w:rsidR="00C27EDA">
        <w:t xml:space="preserve"> ) b. </w:t>
      </w:r>
      <w:r w:rsidR="00AA6DE7">
        <w:t>No (</w:t>
      </w:r>
      <w:r w:rsidR="00C27EDA">
        <w:t xml:space="preserve">  )  c. I don’t know</w:t>
      </w:r>
      <w:r>
        <w:t>(  )</w:t>
      </w:r>
    </w:p>
    <w:p w14:paraId="71D53262" w14:textId="171214AF" w:rsidR="003C60E6" w:rsidRDefault="003C60E6" w:rsidP="003C60E6">
      <w:pPr>
        <w:numPr>
          <w:ilvl w:val="0"/>
          <w:numId w:val="6"/>
        </w:numPr>
        <w:spacing w:after="0" w:line="360" w:lineRule="auto"/>
        <w:ind w:right="9" w:hanging="360"/>
      </w:pPr>
      <w:r>
        <w:t>Do you believe cervical cancer can be cured?  a. Yes ( ) b. No (  ) c. I don’t know (  )</w:t>
      </w:r>
    </w:p>
    <w:p w14:paraId="4942840D" w14:textId="77777777" w:rsidR="003C60E6" w:rsidRDefault="003C60E6" w:rsidP="003C60E6">
      <w:pPr>
        <w:spacing w:after="0" w:line="360" w:lineRule="auto"/>
        <w:ind w:left="0" w:firstLine="0"/>
      </w:pPr>
    </w:p>
    <w:p w14:paraId="7B1466BC" w14:textId="77777777" w:rsidR="00C8175D" w:rsidRDefault="00C8175D" w:rsidP="003C60E6">
      <w:pPr>
        <w:spacing w:after="0" w:line="360" w:lineRule="auto"/>
        <w:ind w:left="0" w:firstLine="0"/>
        <w:rPr>
          <w:b/>
        </w:rPr>
      </w:pPr>
    </w:p>
    <w:p w14:paraId="1A406B38" w14:textId="77777777" w:rsidR="00C8175D" w:rsidRDefault="00C8175D" w:rsidP="003C60E6">
      <w:pPr>
        <w:spacing w:after="0" w:line="360" w:lineRule="auto"/>
        <w:ind w:left="0" w:firstLine="0"/>
        <w:rPr>
          <w:b/>
        </w:rPr>
      </w:pPr>
    </w:p>
    <w:p w14:paraId="2C506A8D" w14:textId="7650F127" w:rsidR="00877839" w:rsidRPr="00AA6DE7" w:rsidRDefault="001265F1" w:rsidP="003C60E6">
      <w:pPr>
        <w:spacing w:after="0" w:line="360" w:lineRule="auto"/>
        <w:ind w:left="0" w:firstLine="0"/>
        <w:rPr>
          <w:b/>
        </w:rPr>
      </w:pPr>
      <w:r>
        <w:rPr>
          <w:b/>
        </w:rPr>
        <w:lastRenderedPageBreak/>
        <w:t xml:space="preserve">SECTION </w:t>
      </w:r>
      <w:r w:rsidR="009E30A2">
        <w:rPr>
          <w:b/>
        </w:rPr>
        <w:t>E</w:t>
      </w:r>
      <w:r>
        <w:rPr>
          <w:b/>
        </w:rPr>
        <w:t xml:space="preserve">: </w:t>
      </w:r>
      <w:r w:rsidR="00DE40CF" w:rsidRPr="00DE40CF">
        <w:rPr>
          <w:b/>
        </w:rPr>
        <w:t>PERCEIVED BARRIERS</w:t>
      </w:r>
      <w:r w:rsidR="008217C1">
        <w:rPr>
          <w:b/>
        </w:rPr>
        <w:t xml:space="preserve"> O</w:t>
      </w:r>
      <w:r w:rsidR="009E30A2">
        <w:rPr>
          <w:b/>
        </w:rPr>
        <w:t>F</w:t>
      </w:r>
      <w:r w:rsidR="008217C1">
        <w:rPr>
          <w:b/>
        </w:rPr>
        <w:t xml:space="preserve"> CERVICAL CANCER SCREENING </w:t>
      </w:r>
    </w:p>
    <w:p w14:paraId="0F30A611" w14:textId="19D570AD" w:rsidR="00DE40CF" w:rsidRDefault="00877839" w:rsidP="0094578D">
      <w:pPr>
        <w:pStyle w:val="Heading2"/>
        <w:spacing w:after="0" w:line="360" w:lineRule="auto"/>
        <w:ind w:left="0" w:firstLine="0"/>
        <w:jc w:val="both"/>
      </w:pPr>
      <w:r>
        <w:t>Psychosocial barrier of cervical screening</w:t>
      </w:r>
    </w:p>
    <w:p w14:paraId="585F88C8" w14:textId="2FBB7451" w:rsidR="00DE40CF" w:rsidRDefault="00DE40CF" w:rsidP="0094578D">
      <w:pPr>
        <w:spacing w:after="0" w:line="360" w:lineRule="auto"/>
        <w:ind w:left="24" w:right="9"/>
      </w:pPr>
      <w:r>
        <w:t>The following questions will prevent you from participating in screening of cervical cancer:</w:t>
      </w:r>
    </w:p>
    <w:p w14:paraId="64118802" w14:textId="68C92AE8" w:rsidR="00C8175D" w:rsidRDefault="00C8175D" w:rsidP="00C8175D">
      <w:pPr>
        <w:numPr>
          <w:ilvl w:val="0"/>
          <w:numId w:val="7"/>
        </w:numPr>
        <w:spacing w:after="0" w:line="360" w:lineRule="auto"/>
        <w:ind w:right="9" w:hanging="360"/>
      </w:pPr>
      <w:r>
        <w:t>Do you think cervical screening is painful?  a. Yes (  ) b. No (</w:t>
      </w:r>
      <w:r>
        <w:t xml:space="preserve">  ) c. I don’t know (  )</w:t>
      </w:r>
    </w:p>
    <w:p w14:paraId="087FF0D5" w14:textId="7E96272A" w:rsidR="00C8175D" w:rsidRDefault="00C8175D" w:rsidP="00C8175D">
      <w:pPr>
        <w:numPr>
          <w:ilvl w:val="0"/>
          <w:numId w:val="7"/>
        </w:numPr>
        <w:spacing w:after="0" w:line="360" w:lineRule="auto"/>
        <w:ind w:right="9" w:hanging="360"/>
      </w:pPr>
      <w:r>
        <w:t>Do you find cervical screening embarrassing?  a. Yes (  )   b. No (  )  c. I don’t know (  )</w:t>
      </w:r>
    </w:p>
    <w:p w14:paraId="234826FC" w14:textId="4767616E" w:rsidR="009E30A2" w:rsidRDefault="00DE40CF" w:rsidP="0094578D">
      <w:pPr>
        <w:numPr>
          <w:ilvl w:val="0"/>
          <w:numId w:val="7"/>
        </w:numPr>
        <w:spacing w:after="0" w:line="360" w:lineRule="auto"/>
        <w:ind w:right="9" w:hanging="360"/>
      </w:pPr>
      <w:r>
        <w:t xml:space="preserve">Do you believe cervical cancer is a curse from the gods? a. </w:t>
      </w:r>
      <w:r w:rsidR="00AA6DE7">
        <w:t>Yes (</w:t>
      </w:r>
      <w:r>
        <w:t xml:space="preserve">  </w:t>
      </w:r>
      <w:r w:rsidR="00AA6DE7">
        <w:t>) b</w:t>
      </w:r>
      <w:r>
        <w:t xml:space="preserve">. </w:t>
      </w:r>
      <w:r w:rsidR="00AA6DE7">
        <w:t>No (</w:t>
      </w:r>
      <w:r>
        <w:t xml:space="preserve">  ) c. I don’t</w:t>
      </w:r>
      <w:r w:rsidR="009E30A2">
        <w:t xml:space="preserve"> </w:t>
      </w:r>
      <w:r>
        <w:t>know( )</w:t>
      </w:r>
    </w:p>
    <w:p w14:paraId="768F40E2" w14:textId="64CCDA70" w:rsidR="00DE40CF" w:rsidRDefault="00DE40CF" w:rsidP="0094578D">
      <w:pPr>
        <w:numPr>
          <w:ilvl w:val="0"/>
          <w:numId w:val="7"/>
        </w:numPr>
        <w:spacing w:after="0" w:line="360" w:lineRule="auto"/>
        <w:ind w:right="9" w:hanging="360"/>
      </w:pPr>
      <w:r>
        <w:t>Does your religion have anything against cervical screeni</w:t>
      </w:r>
      <w:r w:rsidR="00AA6DE7">
        <w:t xml:space="preserve">ng? </w:t>
      </w:r>
      <w:r w:rsidR="001265F1">
        <w:t xml:space="preserve">a. </w:t>
      </w:r>
      <w:r w:rsidR="00AA6DE7">
        <w:t>Yes () b</w:t>
      </w:r>
      <w:r w:rsidR="001265F1">
        <w:t xml:space="preserve">. No </w:t>
      </w:r>
      <w:r w:rsidR="00AA6DE7">
        <w:t>(</w:t>
      </w:r>
      <w:r>
        <w:t xml:space="preserve">)  </w:t>
      </w:r>
      <w:r w:rsidR="00AA6DE7">
        <w:t>c. I don’t know (</w:t>
      </w:r>
      <w:r>
        <w:t xml:space="preserve"> )</w:t>
      </w:r>
    </w:p>
    <w:p w14:paraId="6F16EBA9" w14:textId="36E82D8B" w:rsidR="00877839" w:rsidRDefault="00DE40CF" w:rsidP="0094578D">
      <w:pPr>
        <w:numPr>
          <w:ilvl w:val="0"/>
          <w:numId w:val="7"/>
        </w:numPr>
        <w:spacing w:after="0" w:line="360" w:lineRule="auto"/>
        <w:ind w:right="9" w:hanging="360"/>
      </w:pPr>
      <w:r>
        <w:t xml:space="preserve">Does your culture forbid cervical screening?  a. </w:t>
      </w:r>
      <w:r w:rsidR="00AA6DE7">
        <w:t>Yes (</w:t>
      </w:r>
      <w:r>
        <w:t xml:space="preserve">  ) b. No</w:t>
      </w:r>
      <w:r w:rsidR="009E30A2">
        <w:t xml:space="preserve"> </w:t>
      </w:r>
      <w:r>
        <w:t>(  ) c. I don’t know (  )</w:t>
      </w:r>
    </w:p>
    <w:p w14:paraId="05C16B0F" w14:textId="36A18FD0" w:rsidR="00DE40CF" w:rsidRDefault="00877839" w:rsidP="0094578D">
      <w:pPr>
        <w:pStyle w:val="Heading2"/>
        <w:spacing w:after="0" w:line="360" w:lineRule="auto"/>
        <w:ind w:left="9"/>
        <w:jc w:val="both"/>
      </w:pPr>
      <w:r>
        <w:t>Socioeconomic barriers to screening</w:t>
      </w:r>
    </w:p>
    <w:p w14:paraId="6834D5D2" w14:textId="37483465" w:rsidR="00DE40CF" w:rsidRDefault="00DE40CF" w:rsidP="0094578D">
      <w:pPr>
        <w:spacing w:after="0" w:line="360" w:lineRule="auto"/>
        <w:ind w:left="24" w:right="9"/>
      </w:pPr>
      <w:r>
        <w:t>The following questions will prevent you from participating in screening of cervical cancer:</w:t>
      </w:r>
    </w:p>
    <w:p w14:paraId="4DFBBC0B" w14:textId="680ECEA7" w:rsidR="00DE40CF" w:rsidRDefault="00DE40CF" w:rsidP="0094578D">
      <w:pPr>
        <w:numPr>
          <w:ilvl w:val="0"/>
          <w:numId w:val="7"/>
        </w:numPr>
        <w:spacing w:after="0" w:line="360" w:lineRule="auto"/>
        <w:ind w:right="9" w:hanging="360"/>
      </w:pPr>
      <w:r>
        <w:t>Is cervical screening expensive?  a. Yes (  )   b. No (  ) c. I don’t know (  )</w:t>
      </w:r>
    </w:p>
    <w:p w14:paraId="4D69DB45" w14:textId="6ECCF5A7" w:rsidR="00DE40CF" w:rsidRDefault="00DE40CF" w:rsidP="0094578D">
      <w:pPr>
        <w:numPr>
          <w:ilvl w:val="0"/>
          <w:numId w:val="7"/>
        </w:numPr>
        <w:spacing w:after="0" w:line="360" w:lineRule="auto"/>
        <w:ind w:right="9" w:hanging="360"/>
      </w:pPr>
      <w:r>
        <w:t>If yes, how much can you afford?……………………</w:t>
      </w:r>
      <w:r w:rsidR="0027410F">
        <w:t>…………………..</w:t>
      </w:r>
    </w:p>
    <w:p w14:paraId="24353F31" w14:textId="77777777" w:rsidR="00877839" w:rsidRDefault="00DE40CF" w:rsidP="0094578D">
      <w:pPr>
        <w:numPr>
          <w:ilvl w:val="0"/>
          <w:numId w:val="7"/>
        </w:numPr>
        <w:spacing w:after="0" w:line="360" w:lineRule="auto"/>
        <w:ind w:right="9" w:hanging="360"/>
      </w:pPr>
      <w:r>
        <w:t>Is the transport system to the health facility good?  a. Yes (  ) b. No (  )  c. I don’t know (  )</w:t>
      </w:r>
    </w:p>
    <w:p w14:paraId="3A1241DF" w14:textId="697F184B" w:rsidR="00877839" w:rsidRDefault="00DE40CF" w:rsidP="0094578D">
      <w:pPr>
        <w:numPr>
          <w:ilvl w:val="0"/>
          <w:numId w:val="7"/>
        </w:numPr>
        <w:spacing w:after="0" w:line="360" w:lineRule="auto"/>
        <w:ind w:right="9" w:hanging="360"/>
      </w:pPr>
      <w:r>
        <w:t>Do you have time for cervical screening?  a. Yes (  ) b. No (  )</w:t>
      </w:r>
      <w:r w:rsidRPr="00877839">
        <w:rPr>
          <w:b/>
        </w:rPr>
        <w:t xml:space="preserve"> </w:t>
      </w:r>
      <w:r>
        <w:t>c. I don’t know (  )</w:t>
      </w:r>
    </w:p>
    <w:p w14:paraId="3147F0A0" w14:textId="0544C3A5" w:rsidR="00DE40CF" w:rsidRDefault="00877839" w:rsidP="0094578D">
      <w:pPr>
        <w:pStyle w:val="Heading2"/>
        <w:spacing w:after="0" w:line="360" w:lineRule="auto"/>
        <w:ind w:left="0" w:firstLine="0"/>
        <w:jc w:val="both"/>
      </w:pPr>
      <w:r>
        <w:t>Healthcare system barriers to screening</w:t>
      </w:r>
    </w:p>
    <w:p w14:paraId="5AC57B90" w14:textId="77777777" w:rsidR="00197281" w:rsidRDefault="00DE40CF" w:rsidP="0094578D">
      <w:pPr>
        <w:spacing w:after="0" w:line="360" w:lineRule="auto"/>
        <w:ind w:left="24" w:right="9"/>
      </w:pPr>
      <w:r>
        <w:t>The following questions will prevent you from participating in screening of cervical cancer:</w:t>
      </w:r>
    </w:p>
    <w:p w14:paraId="4C0312BD" w14:textId="12838657" w:rsidR="00DE40CF" w:rsidRDefault="001265F1" w:rsidP="00A943EE">
      <w:pPr>
        <w:spacing w:after="0" w:line="360" w:lineRule="auto"/>
        <w:ind w:left="0" w:right="9" w:firstLine="0"/>
      </w:pPr>
      <w:r>
        <w:t>38</w:t>
      </w:r>
      <w:r w:rsidR="00DE40CF">
        <w:t>.</w:t>
      </w:r>
      <w:r w:rsidR="00DE40CF">
        <w:rPr>
          <w:rFonts w:ascii="Arial" w:eastAsia="Arial" w:hAnsi="Arial" w:cs="Arial"/>
        </w:rPr>
        <w:t xml:space="preserve"> </w:t>
      </w:r>
      <w:r w:rsidR="00DE40CF">
        <w:t>Do you know any health facility offering cervical screening services?</w:t>
      </w:r>
    </w:p>
    <w:p w14:paraId="2CF2C02B" w14:textId="68B6181F" w:rsidR="00DE40CF" w:rsidRDefault="00DE40CF" w:rsidP="0094578D">
      <w:pPr>
        <w:spacing w:after="0" w:line="360" w:lineRule="auto"/>
        <w:ind w:left="384" w:right="9"/>
      </w:pPr>
      <w:r>
        <w:t>a.</w:t>
      </w:r>
      <w:r>
        <w:rPr>
          <w:rFonts w:ascii="Arial" w:eastAsia="Arial" w:hAnsi="Arial" w:cs="Arial"/>
        </w:rPr>
        <w:t xml:space="preserve"> </w:t>
      </w:r>
      <w:r>
        <w:t>Yes       (  )            b. No     (  )      c. I don’t know (  )</w:t>
      </w:r>
    </w:p>
    <w:p w14:paraId="77C2ED7C" w14:textId="2CC84976" w:rsidR="00DE40CF" w:rsidRDefault="001265F1" w:rsidP="0094578D">
      <w:pPr>
        <w:spacing w:after="0" w:line="360" w:lineRule="auto"/>
        <w:ind w:left="0" w:right="9" w:firstLine="0"/>
      </w:pPr>
      <w:r>
        <w:t>39.</w:t>
      </w:r>
      <w:r w:rsidR="00DE40CF">
        <w:rPr>
          <w:rFonts w:ascii="Arial" w:eastAsia="Arial" w:hAnsi="Arial" w:cs="Arial"/>
        </w:rPr>
        <w:t xml:space="preserve"> </w:t>
      </w:r>
      <w:r w:rsidR="00DE40CF">
        <w:t>Do you feel comfortable with a male health personnel rendering screening services?</w:t>
      </w:r>
    </w:p>
    <w:p w14:paraId="0C1DB346" w14:textId="1AB6F26F" w:rsidR="00DE40CF" w:rsidRDefault="00DE40CF" w:rsidP="0094578D">
      <w:pPr>
        <w:spacing w:after="0" w:line="360" w:lineRule="auto"/>
        <w:ind w:left="384" w:right="9"/>
      </w:pPr>
      <w:r>
        <w:t>a.</w:t>
      </w:r>
      <w:r>
        <w:rPr>
          <w:rFonts w:ascii="Arial" w:eastAsia="Arial" w:hAnsi="Arial" w:cs="Arial"/>
        </w:rPr>
        <w:t xml:space="preserve"> </w:t>
      </w:r>
      <w:r>
        <w:t>Yes       (  )            b. No      (  )    c. I don’t know (  )</w:t>
      </w:r>
    </w:p>
    <w:p w14:paraId="6A733668" w14:textId="777F597F" w:rsidR="00DE40CF" w:rsidRDefault="001265F1" w:rsidP="0094578D">
      <w:pPr>
        <w:spacing w:after="0" w:line="360" w:lineRule="auto"/>
        <w:ind w:left="0" w:right="9" w:firstLine="0"/>
      </w:pPr>
      <w:r>
        <w:t>40</w:t>
      </w:r>
      <w:r w:rsidR="00DE40CF">
        <w:t>.</w:t>
      </w:r>
      <w:r w:rsidR="00DE40CF">
        <w:rPr>
          <w:rFonts w:ascii="Arial" w:eastAsia="Arial" w:hAnsi="Arial" w:cs="Arial"/>
        </w:rPr>
        <w:t xml:space="preserve"> </w:t>
      </w:r>
      <w:r w:rsidR="00DE40CF">
        <w:t>Are there long waiting time at the health facility?</w:t>
      </w:r>
    </w:p>
    <w:p w14:paraId="60FB138A" w14:textId="6B9960C9" w:rsidR="00DE40CF" w:rsidRDefault="00DE40CF" w:rsidP="0094578D">
      <w:pPr>
        <w:spacing w:after="0" w:line="360" w:lineRule="auto"/>
        <w:ind w:left="384" w:right="9"/>
      </w:pPr>
      <w:r>
        <w:t>a.</w:t>
      </w:r>
      <w:r>
        <w:rPr>
          <w:rFonts w:ascii="Arial" w:eastAsia="Arial" w:hAnsi="Arial" w:cs="Arial"/>
        </w:rPr>
        <w:t xml:space="preserve"> </w:t>
      </w:r>
      <w:r>
        <w:t>Yes       (  )            b. No      (  )   c. I don’t know (  )</w:t>
      </w:r>
    </w:p>
    <w:p w14:paraId="1B297438" w14:textId="7622DE66" w:rsidR="00DE40CF" w:rsidRDefault="001265F1" w:rsidP="0094578D">
      <w:pPr>
        <w:spacing w:after="0" w:line="360" w:lineRule="auto"/>
        <w:ind w:left="0" w:right="9" w:firstLine="0"/>
      </w:pPr>
      <w:r>
        <w:t>41</w:t>
      </w:r>
      <w:r w:rsidR="00DE40CF">
        <w:t>.</w:t>
      </w:r>
      <w:r w:rsidR="00DE40CF">
        <w:rPr>
          <w:rFonts w:ascii="Arial" w:eastAsia="Arial" w:hAnsi="Arial" w:cs="Arial"/>
        </w:rPr>
        <w:t xml:space="preserve"> </w:t>
      </w:r>
      <w:r w:rsidR="00DE40CF">
        <w:t>Is it difficult to communicate with health personnel?</w:t>
      </w:r>
    </w:p>
    <w:p w14:paraId="626AD8F9" w14:textId="32BAF81A" w:rsidR="00DE40CF" w:rsidRDefault="00DE40CF" w:rsidP="0094578D">
      <w:pPr>
        <w:spacing w:after="0" w:line="360" w:lineRule="auto"/>
        <w:ind w:left="384" w:right="9"/>
      </w:pPr>
      <w:r>
        <w:t>a.</w:t>
      </w:r>
      <w:r>
        <w:rPr>
          <w:rFonts w:ascii="Arial" w:eastAsia="Arial" w:hAnsi="Arial" w:cs="Arial"/>
        </w:rPr>
        <w:t xml:space="preserve"> </w:t>
      </w:r>
      <w:r>
        <w:t>Yes      (  )              b. No      (  )      c. I don’t know (  )</w:t>
      </w:r>
    </w:p>
    <w:p w14:paraId="3FB305E8" w14:textId="77777777" w:rsidR="00877839" w:rsidRDefault="00877839" w:rsidP="0094578D">
      <w:pPr>
        <w:pStyle w:val="Heading2"/>
        <w:spacing w:after="0" w:line="360" w:lineRule="auto"/>
        <w:ind w:left="9"/>
        <w:jc w:val="both"/>
      </w:pPr>
    </w:p>
    <w:p w14:paraId="3812B960" w14:textId="7236E9C4" w:rsidR="00DE40CF" w:rsidRDefault="009E30A2" w:rsidP="0094578D">
      <w:pPr>
        <w:pStyle w:val="Heading2"/>
        <w:spacing w:after="0" w:line="360" w:lineRule="auto"/>
        <w:ind w:left="9"/>
        <w:jc w:val="both"/>
      </w:pPr>
      <w:r>
        <w:t>SECTION F</w:t>
      </w:r>
      <w:r w:rsidR="00DE40CF">
        <w:t xml:space="preserve">:  </w:t>
      </w:r>
      <w:r w:rsidR="00C27EDA">
        <w:t>CUES FOR ACTION</w:t>
      </w:r>
    </w:p>
    <w:p w14:paraId="415E6773" w14:textId="1D5C9613" w:rsidR="00DE40CF" w:rsidRDefault="00B506FF" w:rsidP="00B506FF">
      <w:pPr>
        <w:spacing w:after="0" w:line="360" w:lineRule="auto"/>
        <w:ind w:right="9"/>
      </w:pPr>
      <w:r>
        <w:t xml:space="preserve">42. </w:t>
      </w:r>
      <w:r w:rsidR="00DE40CF">
        <w:t>Do you think prioritizing early morning and late evening appointments for patient of working age increase screening uptake?</w:t>
      </w:r>
    </w:p>
    <w:p w14:paraId="5DB37CDE" w14:textId="0B29FF29" w:rsidR="00DE40CF" w:rsidRDefault="00DE40CF" w:rsidP="0094578D">
      <w:pPr>
        <w:spacing w:after="0" w:line="360" w:lineRule="auto"/>
        <w:ind w:left="384" w:right="9"/>
      </w:pPr>
      <w:r>
        <w:t>a.</w:t>
      </w:r>
      <w:r>
        <w:rPr>
          <w:rFonts w:ascii="Arial" w:eastAsia="Arial" w:hAnsi="Arial" w:cs="Arial"/>
        </w:rPr>
        <w:t xml:space="preserve"> </w:t>
      </w:r>
      <w:r>
        <w:t>Yes     (  )              b. No     (  )     c. I don’t know (  )</w:t>
      </w:r>
    </w:p>
    <w:p w14:paraId="6FDA8065" w14:textId="2787C3F8" w:rsidR="00DE40CF" w:rsidRDefault="001265F1" w:rsidP="0094578D">
      <w:pPr>
        <w:spacing w:after="0" w:line="360" w:lineRule="auto"/>
        <w:ind w:left="10" w:right="-3"/>
      </w:pPr>
      <w:r>
        <w:t>43</w:t>
      </w:r>
      <w:r w:rsidR="00DE40CF">
        <w:t xml:space="preserve">. Do you think ensuring that patient’s awareness of available facility for cervical screening improve behaviors of screening? </w:t>
      </w:r>
    </w:p>
    <w:p w14:paraId="68E3569D" w14:textId="57CA5EE7" w:rsidR="00DE40CF" w:rsidRDefault="00DE40CF" w:rsidP="0094578D">
      <w:pPr>
        <w:spacing w:after="0" w:line="360" w:lineRule="auto"/>
        <w:ind w:left="384" w:right="9"/>
      </w:pPr>
      <w:r>
        <w:t>a.</w:t>
      </w:r>
      <w:r>
        <w:rPr>
          <w:rFonts w:ascii="Arial" w:eastAsia="Arial" w:hAnsi="Arial" w:cs="Arial"/>
        </w:rPr>
        <w:t xml:space="preserve"> </w:t>
      </w:r>
      <w:r>
        <w:t>Yes      (  )               b. No    (  )     c. I don’t know (  )</w:t>
      </w:r>
    </w:p>
    <w:p w14:paraId="747EC4A3" w14:textId="046FDDE6" w:rsidR="00DE40CF" w:rsidRDefault="00DE40CF" w:rsidP="0094578D">
      <w:pPr>
        <w:spacing w:after="0" w:line="360" w:lineRule="auto"/>
        <w:ind w:left="133" w:right="9" w:firstLine="0"/>
      </w:pPr>
      <w:r>
        <w:t>4</w:t>
      </w:r>
      <w:r w:rsidR="001265F1">
        <w:t>4</w:t>
      </w:r>
      <w:r>
        <w:rPr>
          <w:rFonts w:ascii="Arial" w:eastAsia="Arial" w:hAnsi="Arial" w:cs="Arial"/>
        </w:rPr>
        <w:t xml:space="preserve"> </w:t>
      </w:r>
      <w:r>
        <w:t>Will seeking female health personnel to provide screen</w:t>
      </w:r>
      <w:r w:rsidR="009E30A2">
        <w:t xml:space="preserve">ing services increase screening </w:t>
      </w:r>
      <w:r>
        <w:t xml:space="preserve">uptake?  </w:t>
      </w:r>
    </w:p>
    <w:p w14:paraId="3E4A87DE" w14:textId="259A4CC7" w:rsidR="00DE40CF" w:rsidRDefault="00DE40CF" w:rsidP="0094578D">
      <w:pPr>
        <w:spacing w:after="0" w:line="360" w:lineRule="auto"/>
        <w:ind w:left="384" w:right="9"/>
      </w:pPr>
      <w:r>
        <w:t>a.</w:t>
      </w:r>
      <w:r>
        <w:rPr>
          <w:rFonts w:ascii="Arial" w:eastAsia="Arial" w:hAnsi="Arial" w:cs="Arial"/>
        </w:rPr>
        <w:t xml:space="preserve"> </w:t>
      </w:r>
      <w:r>
        <w:t>Yes      (  )                b. No    (  )    c. I don’t know (  )</w:t>
      </w:r>
    </w:p>
    <w:sectPr w:rsidR="00DE40CF" w:rsidSect="00AA6DE7">
      <w:footerReference w:type="default" r:id="rId10"/>
      <w:pgSz w:w="11906" w:h="16838"/>
      <w:pgMar w:top="1134" w:right="991"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8C20A5" w14:textId="77777777" w:rsidR="00C27EDA" w:rsidRDefault="00C27EDA" w:rsidP="00C27EDA">
      <w:pPr>
        <w:spacing w:after="0" w:line="240" w:lineRule="auto"/>
      </w:pPr>
      <w:r>
        <w:separator/>
      </w:r>
    </w:p>
  </w:endnote>
  <w:endnote w:type="continuationSeparator" w:id="0">
    <w:p w14:paraId="7569FB39" w14:textId="77777777" w:rsidR="00C27EDA" w:rsidRDefault="00C27EDA" w:rsidP="00C27E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46776667"/>
      <w:docPartObj>
        <w:docPartGallery w:val="Page Numbers (Bottom of Page)"/>
        <w:docPartUnique/>
      </w:docPartObj>
    </w:sdtPr>
    <w:sdtEndPr>
      <w:rPr>
        <w:noProof/>
      </w:rPr>
    </w:sdtEndPr>
    <w:sdtContent>
      <w:p w14:paraId="5F28AC82" w14:textId="63F0473A" w:rsidR="00C27EDA" w:rsidRDefault="00C27EDA">
        <w:pPr>
          <w:pStyle w:val="Footer"/>
          <w:jc w:val="center"/>
        </w:pPr>
        <w:r>
          <w:fldChar w:fldCharType="begin"/>
        </w:r>
        <w:r>
          <w:instrText xml:space="preserve"> PAGE   \* MERGEFORMAT </w:instrText>
        </w:r>
        <w:r>
          <w:fldChar w:fldCharType="separate"/>
        </w:r>
        <w:r w:rsidR="001D4F95">
          <w:rPr>
            <w:noProof/>
          </w:rPr>
          <w:t>2</w:t>
        </w:r>
        <w:r>
          <w:rPr>
            <w:noProof/>
          </w:rPr>
          <w:fldChar w:fldCharType="end"/>
        </w:r>
      </w:p>
    </w:sdtContent>
  </w:sdt>
  <w:p w14:paraId="6E8514F9" w14:textId="77777777" w:rsidR="00C27EDA" w:rsidRDefault="00C27E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490D3F" w14:textId="77777777" w:rsidR="00C27EDA" w:rsidRDefault="00C27EDA" w:rsidP="00C27EDA">
      <w:pPr>
        <w:spacing w:after="0" w:line="240" w:lineRule="auto"/>
      </w:pPr>
      <w:r>
        <w:separator/>
      </w:r>
    </w:p>
  </w:footnote>
  <w:footnote w:type="continuationSeparator" w:id="0">
    <w:p w14:paraId="5D46D7F3" w14:textId="77777777" w:rsidR="00C27EDA" w:rsidRDefault="00C27EDA" w:rsidP="00C27E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FC7AA3"/>
    <w:multiLevelType w:val="hybridMultilevel"/>
    <w:tmpl w:val="30CED432"/>
    <w:lvl w:ilvl="0" w:tplc="42261E68">
      <w:start w:val="1"/>
      <w:numFmt w:val="lowerLetter"/>
      <w:lvlText w:val="%1."/>
      <w:lvlJc w:val="left"/>
      <w:pPr>
        <w:ind w:left="73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C7C8DA9A">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E32CD364">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1E668FE2">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328C97E6">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E268425A">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EA0C75FE">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27B25366">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DFB26420">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1BC50D3D"/>
    <w:multiLevelType w:val="hybridMultilevel"/>
    <w:tmpl w:val="25E41044"/>
    <w:lvl w:ilvl="0" w:tplc="49E08D14">
      <w:start w:val="11"/>
      <w:numFmt w:val="decimal"/>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E1D2AF4E">
      <w:start w:val="1"/>
      <w:numFmt w:val="lowerLetter"/>
      <w:lvlText w:val="%2"/>
      <w:lvlJc w:val="left"/>
      <w:pPr>
        <w:ind w:left="7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F25A1E7C">
      <w:start w:val="1"/>
      <w:numFmt w:val="lowerRoman"/>
      <w:lvlText w:val="%3"/>
      <w:lvlJc w:val="left"/>
      <w:pPr>
        <w:ind w:left="14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D4E4AAE6">
      <w:start w:val="1"/>
      <w:numFmt w:val="decimal"/>
      <w:lvlText w:val="%4"/>
      <w:lvlJc w:val="left"/>
      <w:pPr>
        <w:ind w:left="21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C4D46D16">
      <w:start w:val="1"/>
      <w:numFmt w:val="lowerLetter"/>
      <w:lvlText w:val="%5"/>
      <w:lvlJc w:val="left"/>
      <w:pPr>
        <w:ind w:left="28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4E545B6A">
      <w:start w:val="1"/>
      <w:numFmt w:val="lowerRoman"/>
      <w:lvlText w:val="%6"/>
      <w:lvlJc w:val="left"/>
      <w:pPr>
        <w:ind w:left="35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881AD67C">
      <w:start w:val="1"/>
      <w:numFmt w:val="decimal"/>
      <w:lvlText w:val="%7"/>
      <w:lvlJc w:val="left"/>
      <w:pPr>
        <w:ind w:left="43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0DC8280A">
      <w:start w:val="1"/>
      <w:numFmt w:val="lowerLetter"/>
      <w:lvlText w:val="%8"/>
      <w:lvlJc w:val="left"/>
      <w:pPr>
        <w:ind w:left="50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5FD632E2">
      <w:start w:val="1"/>
      <w:numFmt w:val="lowerRoman"/>
      <w:lvlText w:val="%9"/>
      <w:lvlJc w:val="left"/>
      <w:pPr>
        <w:ind w:left="57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2D74664A"/>
    <w:multiLevelType w:val="hybridMultilevel"/>
    <w:tmpl w:val="04B0341A"/>
    <w:lvl w:ilvl="0" w:tplc="1DDE374C">
      <w:start w:val="35"/>
      <w:numFmt w:val="decimal"/>
      <w:lvlText w:val="%1."/>
      <w:lvlJc w:val="left"/>
      <w:pPr>
        <w:ind w:left="79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E794C270">
      <w:start w:val="1"/>
      <w:numFmt w:val="lowerLetter"/>
      <w:lvlText w:val="%2"/>
      <w:lvlJc w:val="left"/>
      <w:pPr>
        <w:ind w:left="15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E2B4A618">
      <w:start w:val="1"/>
      <w:numFmt w:val="lowerRoman"/>
      <w:lvlText w:val="%3"/>
      <w:lvlJc w:val="left"/>
      <w:pPr>
        <w:ind w:left="222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536022D6">
      <w:start w:val="1"/>
      <w:numFmt w:val="decimal"/>
      <w:lvlText w:val="%4"/>
      <w:lvlJc w:val="left"/>
      <w:pPr>
        <w:ind w:left="294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DC6CAB80">
      <w:start w:val="1"/>
      <w:numFmt w:val="lowerLetter"/>
      <w:lvlText w:val="%5"/>
      <w:lvlJc w:val="left"/>
      <w:pPr>
        <w:ind w:left="366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C2A238C6">
      <w:start w:val="1"/>
      <w:numFmt w:val="lowerRoman"/>
      <w:lvlText w:val="%6"/>
      <w:lvlJc w:val="left"/>
      <w:pPr>
        <w:ind w:left="438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51325770">
      <w:start w:val="1"/>
      <w:numFmt w:val="decimal"/>
      <w:lvlText w:val="%7"/>
      <w:lvlJc w:val="left"/>
      <w:pPr>
        <w:ind w:left="51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EBB8A22A">
      <w:start w:val="1"/>
      <w:numFmt w:val="lowerLetter"/>
      <w:lvlText w:val="%8"/>
      <w:lvlJc w:val="left"/>
      <w:pPr>
        <w:ind w:left="582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C2F6FBB6">
      <w:start w:val="1"/>
      <w:numFmt w:val="lowerRoman"/>
      <w:lvlText w:val="%9"/>
      <w:lvlJc w:val="left"/>
      <w:pPr>
        <w:ind w:left="654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3BEA2DA4"/>
    <w:multiLevelType w:val="hybridMultilevel"/>
    <w:tmpl w:val="7060786A"/>
    <w:lvl w:ilvl="0" w:tplc="02EC4F30">
      <w:start w:val="1"/>
      <w:numFmt w:val="decimal"/>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4A287244">
      <w:start w:val="1"/>
      <w:numFmt w:val="lowerLetter"/>
      <w:lvlText w:val="%2"/>
      <w:lvlJc w:val="left"/>
      <w:pPr>
        <w:ind w:left="7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F974983C">
      <w:start w:val="1"/>
      <w:numFmt w:val="lowerRoman"/>
      <w:lvlText w:val="%3"/>
      <w:lvlJc w:val="left"/>
      <w:pPr>
        <w:ind w:left="14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AACA9502">
      <w:start w:val="1"/>
      <w:numFmt w:val="decimal"/>
      <w:lvlText w:val="%4"/>
      <w:lvlJc w:val="left"/>
      <w:pPr>
        <w:ind w:left="21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0DD28FE4">
      <w:start w:val="1"/>
      <w:numFmt w:val="lowerLetter"/>
      <w:lvlText w:val="%5"/>
      <w:lvlJc w:val="left"/>
      <w:pPr>
        <w:ind w:left="28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96EC587E">
      <w:start w:val="1"/>
      <w:numFmt w:val="lowerRoman"/>
      <w:lvlText w:val="%6"/>
      <w:lvlJc w:val="left"/>
      <w:pPr>
        <w:ind w:left="35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654C90DE">
      <w:start w:val="1"/>
      <w:numFmt w:val="decimal"/>
      <w:lvlText w:val="%7"/>
      <w:lvlJc w:val="left"/>
      <w:pPr>
        <w:ind w:left="43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2AC8B500">
      <w:start w:val="1"/>
      <w:numFmt w:val="lowerLetter"/>
      <w:lvlText w:val="%8"/>
      <w:lvlJc w:val="left"/>
      <w:pPr>
        <w:ind w:left="50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4ECEA050">
      <w:start w:val="1"/>
      <w:numFmt w:val="lowerRoman"/>
      <w:lvlText w:val="%9"/>
      <w:lvlJc w:val="left"/>
      <w:pPr>
        <w:ind w:left="57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42B13582"/>
    <w:multiLevelType w:val="hybridMultilevel"/>
    <w:tmpl w:val="0FCEBA9A"/>
    <w:lvl w:ilvl="0" w:tplc="481811E0">
      <w:start w:val="1"/>
      <w:numFmt w:val="lowerLetter"/>
      <w:lvlText w:val="%1."/>
      <w:lvlJc w:val="left"/>
      <w:pPr>
        <w:ind w:left="73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1066915A">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AFB085A8">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F758B4D8">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79227E7E">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2EDE6F98">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B47A5B82">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03C29A9C">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E64EE884">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4E431A16"/>
    <w:multiLevelType w:val="hybridMultilevel"/>
    <w:tmpl w:val="E3C0F90C"/>
    <w:lvl w:ilvl="0" w:tplc="F93E4D9A">
      <w:start w:val="1"/>
      <w:numFmt w:val="lowerLetter"/>
      <w:lvlText w:val="%1."/>
      <w:lvlJc w:val="left"/>
      <w:pPr>
        <w:ind w:left="73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61B851E2">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B2D41420">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60120078">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6F1E72E8">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98C2C178">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A194413C">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261A300A">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64CE9BD2">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6" w15:restartNumberingAfterBreak="0">
    <w:nsid w:val="520957A0"/>
    <w:multiLevelType w:val="hybridMultilevel"/>
    <w:tmpl w:val="C7AEF754"/>
    <w:lvl w:ilvl="0" w:tplc="D40C703C">
      <w:start w:val="21"/>
      <w:numFmt w:val="decimal"/>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3FAAD012">
      <w:start w:val="1"/>
      <w:numFmt w:val="lowerLetter"/>
      <w:lvlText w:val="%2"/>
      <w:lvlJc w:val="left"/>
      <w:pPr>
        <w:ind w:left="15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B788744C">
      <w:start w:val="1"/>
      <w:numFmt w:val="lowerRoman"/>
      <w:lvlText w:val="%3"/>
      <w:lvlJc w:val="left"/>
      <w:pPr>
        <w:ind w:left="222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0C660612">
      <w:start w:val="1"/>
      <w:numFmt w:val="decimal"/>
      <w:lvlText w:val="%4"/>
      <w:lvlJc w:val="left"/>
      <w:pPr>
        <w:ind w:left="294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A4C2980">
      <w:start w:val="1"/>
      <w:numFmt w:val="lowerLetter"/>
      <w:lvlText w:val="%5"/>
      <w:lvlJc w:val="left"/>
      <w:pPr>
        <w:ind w:left="366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73F04350">
      <w:start w:val="1"/>
      <w:numFmt w:val="lowerRoman"/>
      <w:lvlText w:val="%6"/>
      <w:lvlJc w:val="left"/>
      <w:pPr>
        <w:ind w:left="438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DB422850">
      <w:start w:val="1"/>
      <w:numFmt w:val="decimal"/>
      <w:lvlText w:val="%7"/>
      <w:lvlJc w:val="left"/>
      <w:pPr>
        <w:ind w:left="51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0B46D8FC">
      <w:start w:val="1"/>
      <w:numFmt w:val="lowerLetter"/>
      <w:lvlText w:val="%8"/>
      <w:lvlJc w:val="left"/>
      <w:pPr>
        <w:ind w:left="582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C93CB8E6">
      <w:start w:val="1"/>
      <w:numFmt w:val="lowerRoman"/>
      <w:lvlText w:val="%9"/>
      <w:lvlJc w:val="left"/>
      <w:pPr>
        <w:ind w:left="654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7" w15:restartNumberingAfterBreak="0">
    <w:nsid w:val="55420742"/>
    <w:multiLevelType w:val="hybridMultilevel"/>
    <w:tmpl w:val="6052A130"/>
    <w:lvl w:ilvl="0" w:tplc="42B8E952">
      <w:start w:val="9"/>
      <w:numFmt w:val="decimal"/>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B4CEBEDA">
      <w:start w:val="1"/>
      <w:numFmt w:val="lowerLetter"/>
      <w:lvlText w:val="%2"/>
      <w:lvlJc w:val="left"/>
      <w:pPr>
        <w:ind w:left="7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45B47E66">
      <w:start w:val="1"/>
      <w:numFmt w:val="lowerRoman"/>
      <w:lvlText w:val="%3"/>
      <w:lvlJc w:val="left"/>
      <w:pPr>
        <w:ind w:left="14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9EBE5350">
      <w:start w:val="1"/>
      <w:numFmt w:val="decimal"/>
      <w:lvlText w:val="%4"/>
      <w:lvlJc w:val="left"/>
      <w:pPr>
        <w:ind w:left="21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9B6AB232">
      <w:start w:val="1"/>
      <w:numFmt w:val="lowerLetter"/>
      <w:lvlText w:val="%5"/>
      <w:lvlJc w:val="left"/>
      <w:pPr>
        <w:ind w:left="28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9B6A9A3C">
      <w:start w:val="1"/>
      <w:numFmt w:val="lowerRoman"/>
      <w:lvlText w:val="%6"/>
      <w:lvlJc w:val="left"/>
      <w:pPr>
        <w:ind w:left="35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8488EE08">
      <w:start w:val="1"/>
      <w:numFmt w:val="decimal"/>
      <w:lvlText w:val="%7"/>
      <w:lvlJc w:val="left"/>
      <w:pPr>
        <w:ind w:left="43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41FCD892">
      <w:start w:val="1"/>
      <w:numFmt w:val="lowerLetter"/>
      <w:lvlText w:val="%8"/>
      <w:lvlJc w:val="left"/>
      <w:pPr>
        <w:ind w:left="50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E51E4460">
      <w:start w:val="1"/>
      <w:numFmt w:val="lowerRoman"/>
      <w:lvlText w:val="%9"/>
      <w:lvlJc w:val="left"/>
      <w:pPr>
        <w:ind w:left="57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8" w15:restartNumberingAfterBreak="0">
    <w:nsid w:val="6D076737"/>
    <w:multiLevelType w:val="hybridMultilevel"/>
    <w:tmpl w:val="C3844BDC"/>
    <w:lvl w:ilvl="0" w:tplc="2A429654">
      <w:start w:val="29"/>
      <w:numFmt w:val="decimal"/>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8FA07D00">
      <w:start w:val="1"/>
      <w:numFmt w:val="lowerLetter"/>
      <w:lvlText w:val="%2"/>
      <w:lvlJc w:val="left"/>
      <w:pPr>
        <w:ind w:left="15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CF2C73B8">
      <w:start w:val="1"/>
      <w:numFmt w:val="lowerRoman"/>
      <w:lvlText w:val="%3"/>
      <w:lvlJc w:val="left"/>
      <w:pPr>
        <w:ind w:left="222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B524C56A">
      <w:start w:val="1"/>
      <w:numFmt w:val="decimal"/>
      <w:lvlText w:val="%4"/>
      <w:lvlJc w:val="left"/>
      <w:pPr>
        <w:ind w:left="294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F8C2D784">
      <w:start w:val="1"/>
      <w:numFmt w:val="lowerLetter"/>
      <w:lvlText w:val="%5"/>
      <w:lvlJc w:val="left"/>
      <w:pPr>
        <w:ind w:left="366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5C76AAAC">
      <w:start w:val="1"/>
      <w:numFmt w:val="lowerRoman"/>
      <w:lvlText w:val="%6"/>
      <w:lvlJc w:val="left"/>
      <w:pPr>
        <w:ind w:left="438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1B3AE814">
      <w:start w:val="1"/>
      <w:numFmt w:val="decimal"/>
      <w:lvlText w:val="%7"/>
      <w:lvlJc w:val="left"/>
      <w:pPr>
        <w:ind w:left="51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DE3A023A">
      <w:start w:val="1"/>
      <w:numFmt w:val="lowerLetter"/>
      <w:lvlText w:val="%8"/>
      <w:lvlJc w:val="left"/>
      <w:pPr>
        <w:ind w:left="582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C4D019E2">
      <w:start w:val="1"/>
      <w:numFmt w:val="lowerRoman"/>
      <w:lvlText w:val="%9"/>
      <w:lvlJc w:val="left"/>
      <w:pPr>
        <w:ind w:left="654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abstractNumId w:val="3"/>
  </w:num>
  <w:num w:numId="2">
    <w:abstractNumId w:val="7"/>
  </w:num>
  <w:num w:numId="3">
    <w:abstractNumId w:val="5"/>
  </w:num>
  <w:num w:numId="4">
    <w:abstractNumId w:val="1"/>
  </w:num>
  <w:num w:numId="5">
    <w:abstractNumId w:val="4"/>
  </w:num>
  <w:num w:numId="6">
    <w:abstractNumId w:val="6"/>
  </w:num>
  <w:num w:numId="7">
    <w:abstractNumId w:val="8"/>
  </w:num>
  <w:num w:numId="8">
    <w:abstractNumId w:val="2"/>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A0NTOwMDUxsDA0NTJU0lEKTi0uzszPAykwqgUA8NmsDiwAAAA="/>
  </w:docVars>
  <w:rsids>
    <w:rsidRoot w:val="00DE40CF"/>
    <w:rsid w:val="001265F1"/>
    <w:rsid w:val="00197281"/>
    <w:rsid w:val="001D4F95"/>
    <w:rsid w:val="0027410F"/>
    <w:rsid w:val="003C60E6"/>
    <w:rsid w:val="00435603"/>
    <w:rsid w:val="00590C71"/>
    <w:rsid w:val="006E534B"/>
    <w:rsid w:val="008217C1"/>
    <w:rsid w:val="00877839"/>
    <w:rsid w:val="0094578D"/>
    <w:rsid w:val="009E30A2"/>
    <w:rsid w:val="00A943EE"/>
    <w:rsid w:val="00AA6DE7"/>
    <w:rsid w:val="00B506FF"/>
    <w:rsid w:val="00C27EDA"/>
    <w:rsid w:val="00C423A4"/>
    <w:rsid w:val="00C8175D"/>
    <w:rsid w:val="00CD05D4"/>
    <w:rsid w:val="00DC2220"/>
    <w:rsid w:val="00DE40CF"/>
    <w:rsid w:val="00E77585"/>
    <w:rsid w:val="00F748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E80BB"/>
  <w15:chartTrackingRefBased/>
  <w15:docId w15:val="{70741999-DE29-4617-B324-F14C1D298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40CF"/>
    <w:pPr>
      <w:spacing w:after="251" w:line="262" w:lineRule="auto"/>
      <w:ind w:left="143" w:hanging="10"/>
      <w:jc w:val="both"/>
    </w:pPr>
    <w:rPr>
      <w:rFonts w:ascii="Times New Roman" w:eastAsia="Times New Roman" w:hAnsi="Times New Roman" w:cs="Times New Roman"/>
      <w:color w:val="000000"/>
      <w:sz w:val="24"/>
      <w:lang w:val="en-US"/>
    </w:rPr>
  </w:style>
  <w:style w:type="paragraph" w:styleId="Heading2">
    <w:name w:val="heading 2"/>
    <w:next w:val="Normal"/>
    <w:link w:val="Heading2Char"/>
    <w:uiPriority w:val="9"/>
    <w:unhideWhenUsed/>
    <w:qFormat/>
    <w:rsid w:val="00DE40CF"/>
    <w:pPr>
      <w:keepNext/>
      <w:keepLines/>
      <w:spacing w:after="247" w:line="262" w:lineRule="auto"/>
      <w:ind w:left="145" w:hanging="10"/>
      <w:outlineLvl w:val="1"/>
    </w:pPr>
    <w:rPr>
      <w:rFonts w:ascii="Times New Roman" w:eastAsia="Times New Roman" w:hAnsi="Times New Roman" w:cs="Times New Roman"/>
      <w:b/>
      <w:color w:val="000000"/>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E40CF"/>
    <w:rPr>
      <w:rFonts w:ascii="Times New Roman" w:eastAsia="Times New Roman" w:hAnsi="Times New Roman" w:cs="Times New Roman"/>
      <w:b/>
      <w:color w:val="000000"/>
      <w:sz w:val="24"/>
      <w:lang w:val="en-US"/>
    </w:rPr>
  </w:style>
  <w:style w:type="paragraph" w:styleId="Header">
    <w:name w:val="header"/>
    <w:basedOn w:val="Normal"/>
    <w:link w:val="HeaderChar"/>
    <w:uiPriority w:val="99"/>
    <w:unhideWhenUsed/>
    <w:rsid w:val="00C27E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7EDA"/>
    <w:rPr>
      <w:rFonts w:ascii="Times New Roman" w:eastAsia="Times New Roman" w:hAnsi="Times New Roman" w:cs="Times New Roman"/>
      <w:color w:val="000000"/>
      <w:sz w:val="24"/>
      <w:lang w:val="en-US"/>
    </w:rPr>
  </w:style>
  <w:style w:type="paragraph" w:styleId="Footer">
    <w:name w:val="footer"/>
    <w:basedOn w:val="Normal"/>
    <w:link w:val="FooterChar"/>
    <w:uiPriority w:val="99"/>
    <w:unhideWhenUsed/>
    <w:rsid w:val="00C27E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7EDA"/>
    <w:rPr>
      <w:rFonts w:ascii="Times New Roman" w:eastAsia="Times New Roman" w:hAnsi="Times New Roman" w:cs="Times New Roman"/>
      <w:color w:val="000000"/>
      <w:sz w:val="24"/>
      <w:lang w:val="en-US"/>
    </w:rPr>
  </w:style>
  <w:style w:type="paragraph" w:styleId="ListParagraph">
    <w:name w:val="List Paragraph"/>
    <w:basedOn w:val="Normal"/>
    <w:uiPriority w:val="34"/>
    <w:qFormat/>
    <w:rsid w:val="009E30A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E3623AB8A788F45BF1D1BFE5BD0E54F" ma:contentTypeVersion="6" ma:contentTypeDescription="Create a new document." ma:contentTypeScope="" ma:versionID="1e2263f5ffc2d4274ac1effa97126a45">
  <xsd:schema xmlns:xsd="http://www.w3.org/2001/XMLSchema" xmlns:xs="http://www.w3.org/2001/XMLSchema" xmlns:p="http://schemas.microsoft.com/office/2006/metadata/properties" xmlns:ns3="4510c851-51f3-45c0-be12-c9e198f9ed17" targetNamespace="http://schemas.microsoft.com/office/2006/metadata/properties" ma:root="true" ma:fieldsID="236e7aa04dfd144a0f8caa3ab50f1b6a" ns3:_="">
    <xsd:import namespace="4510c851-51f3-45c0-be12-c9e198f9ed1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10c851-51f3-45c0-be12-c9e198f9ed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45847CF-46D9-4BEF-BC87-E1196AB3E72C}">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4510c851-51f3-45c0-be12-c9e198f9ed17"/>
    <ds:schemaRef ds:uri="http://purl.org/dc/term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EA01AC10-9A11-43C5-8D21-5651F8562AA0}">
  <ds:schemaRefs>
    <ds:schemaRef ds:uri="http://schemas.microsoft.com/sharepoint/v3/contenttype/forms"/>
  </ds:schemaRefs>
</ds:datastoreItem>
</file>

<file path=customXml/itemProps3.xml><?xml version="1.0" encoding="utf-8"?>
<ds:datastoreItem xmlns:ds="http://schemas.openxmlformats.org/officeDocument/2006/customXml" ds:itemID="{C318B223-31A5-4888-8A6E-D5E9C73499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10c851-51f3-45c0-be12-c9e198f9ed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3</Pages>
  <Words>907</Words>
  <Characters>517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6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 Ampofo</dc:creator>
  <cp:keywords/>
  <dc:description/>
  <cp:lastModifiedBy>Ama Ampofo</cp:lastModifiedBy>
  <cp:revision>15</cp:revision>
  <dcterms:created xsi:type="dcterms:W3CDTF">2019-08-13T07:48:00Z</dcterms:created>
  <dcterms:modified xsi:type="dcterms:W3CDTF">2019-08-13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3623AB8A788F45BF1D1BFE5BD0E54F</vt:lpwstr>
  </property>
</Properties>
</file>